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94D66" w14:textId="4FF2F632" w:rsidR="00F51C72" w:rsidRDefault="0092202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F51C72" w:rsidRPr="00F51C72">
        <w:rPr>
          <w:b/>
          <w:bCs/>
          <w:lang w:val="en-US"/>
        </w:rPr>
        <w:t xml:space="preserve">S2: </w:t>
      </w:r>
      <w:r>
        <w:rPr>
          <w:b/>
          <w:bCs/>
          <w:lang w:val="en-US"/>
        </w:rPr>
        <w:t>R</w:t>
      </w:r>
      <w:r w:rsidR="00F51C72" w:rsidRPr="00F51C72">
        <w:rPr>
          <w:b/>
          <w:bCs/>
          <w:lang w:val="en-US"/>
        </w:rPr>
        <w:t>eflectivity statement</w:t>
      </w:r>
    </w:p>
    <w:p w14:paraId="36DBAB37" w14:textId="5ED0DD6D" w:rsidR="006E0BB8" w:rsidRPr="00437BA3" w:rsidRDefault="006E0BB8" w:rsidP="006E0BB8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437BA3">
        <w:rPr>
          <w:b/>
          <w:bCs/>
        </w:rPr>
        <w:t>How does this study address local research and policy priorities?</w:t>
      </w:r>
    </w:p>
    <w:p w14:paraId="464905FA" w14:textId="5345903C" w:rsidR="006E0BB8" w:rsidRDefault="000C3282" w:rsidP="006E0BB8">
      <w:pPr>
        <w:rPr>
          <w:b/>
          <w:bCs/>
          <w:lang w:val="en-US"/>
        </w:rPr>
      </w:pPr>
      <w:r>
        <w:rPr>
          <w:rFonts w:cstheme="minorHAnsi"/>
        </w:rPr>
        <w:t xml:space="preserve">This paper presents a synthesis of cross-case findings from the region’s case studies to address the question: </w:t>
      </w:r>
      <w:r>
        <w:rPr>
          <w:rFonts w:cstheme="minorHAnsi"/>
          <w:lang w:val="en-US"/>
        </w:rPr>
        <w:t>what key lessons for PHC strengthening can be drawn from the experience of COVID-19 to inform the development of resilient health systems and accelerated progress towards UHC goals?</w:t>
      </w:r>
      <w:r w:rsidR="00265D5C">
        <w:rPr>
          <w:rFonts w:cstheme="minorHAnsi"/>
          <w:lang w:val="en-US"/>
        </w:rPr>
        <w:t xml:space="preserve"> The synthesis conducts comparative analysis across 10 case studies from the South-East Asia Region which </w:t>
      </w:r>
      <w:r w:rsidR="00360770">
        <w:rPr>
          <w:rFonts w:cstheme="minorHAnsi"/>
          <w:lang w:val="en-US"/>
        </w:rPr>
        <w:t>identified lessons for PHC reform from the COVID-19 experience</w:t>
      </w:r>
      <w:r w:rsidR="00475BF9">
        <w:rPr>
          <w:rFonts w:cstheme="minorHAnsi"/>
          <w:lang w:val="en-US"/>
        </w:rPr>
        <w:t>. The commissioning of the case studies</w:t>
      </w:r>
      <w:r w:rsidR="00360770">
        <w:rPr>
          <w:rFonts w:cstheme="minorHAnsi"/>
          <w:lang w:val="en-US"/>
        </w:rPr>
        <w:t xml:space="preserve"> </w:t>
      </w:r>
      <w:r w:rsidR="00B151F1">
        <w:rPr>
          <w:rFonts w:cstheme="minorHAnsi"/>
          <w:lang w:val="en-US"/>
        </w:rPr>
        <w:t>responded to</w:t>
      </w:r>
      <w:r w:rsidR="00360770">
        <w:rPr>
          <w:rFonts w:cstheme="minorHAnsi"/>
          <w:lang w:val="en-US"/>
        </w:rPr>
        <w:t xml:space="preserve"> </w:t>
      </w:r>
      <w:r w:rsidR="00F77ED6">
        <w:rPr>
          <w:rFonts w:cstheme="minorHAnsi"/>
          <w:lang w:val="en-US"/>
        </w:rPr>
        <w:t xml:space="preserve">strategic priorities </w:t>
      </w:r>
      <w:r w:rsidR="00FA2385">
        <w:rPr>
          <w:rFonts w:cstheme="minorHAnsi"/>
          <w:lang w:val="en-US"/>
        </w:rPr>
        <w:t>identified by</w:t>
      </w:r>
      <w:r w:rsidR="00F77ED6">
        <w:rPr>
          <w:rFonts w:cstheme="minorHAnsi"/>
          <w:lang w:val="en-US"/>
        </w:rPr>
        <w:t xml:space="preserve"> WHO country </w:t>
      </w:r>
      <w:r w:rsidR="00FA2385">
        <w:rPr>
          <w:rFonts w:cstheme="minorHAnsi"/>
          <w:lang w:val="en-US"/>
        </w:rPr>
        <w:t>and regional offices</w:t>
      </w:r>
      <w:r w:rsidR="00317905">
        <w:rPr>
          <w:rFonts w:cstheme="minorHAnsi"/>
          <w:lang w:val="en-US"/>
        </w:rPr>
        <w:t xml:space="preserve"> in 2020</w:t>
      </w:r>
      <w:r w:rsidR="00B151F1">
        <w:rPr>
          <w:rFonts w:cstheme="minorHAnsi"/>
          <w:lang w:val="en-US"/>
        </w:rPr>
        <w:t xml:space="preserve"> and 2021</w:t>
      </w:r>
      <w:r w:rsidR="009067E9">
        <w:rPr>
          <w:rFonts w:cstheme="minorHAnsi"/>
          <w:lang w:val="en-US"/>
        </w:rPr>
        <w:t>.</w:t>
      </w:r>
    </w:p>
    <w:p w14:paraId="49A912A1" w14:textId="012BEE2B" w:rsidR="006E0BB8" w:rsidRPr="00437BA3" w:rsidRDefault="00317905" w:rsidP="00317905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were local researchers involved in study design?</w:t>
      </w:r>
    </w:p>
    <w:p w14:paraId="0D313F39" w14:textId="070F04DC" w:rsidR="006E0BB8" w:rsidRDefault="00317905" w:rsidP="006E0BB8">
      <w:r w:rsidRPr="00903E2A">
        <w:rPr>
          <w:lang w:val="en-US"/>
        </w:rPr>
        <w:t>Each of the 10 country case studies was</w:t>
      </w:r>
      <w:r w:rsidR="00A24050" w:rsidRPr="00903E2A">
        <w:rPr>
          <w:lang w:val="en-US"/>
        </w:rPr>
        <w:t xml:space="preserve"> led and conducted by in-country author teams, who were supported by researchers in the</w:t>
      </w:r>
      <w:r w:rsidR="00D3402C">
        <w:rPr>
          <w:lang w:val="en-US"/>
        </w:rPr>
        <w:t xml:space="preserve"> WHO</w:t>
      </w:r>
      <w:r w:rsidR="00A24050" w:rsidRPr="00903E2A">
        <w:rPr>
          <w:lang w:val="en-US"/>
        </w:rPr>
        <w:t xml:space="preserve"> Alliance for Health Policy and Systems Research.</w:t>
      </w:r>
      <w:r w:rsidR="00A24050">
        <w:rPr>
          <w:b/>
          <w:bCs/>
          <w:lang w:val="en-US"/>
        </w:rPr>
        <w:t xml:space="preserve"> </w:t>
      </w:r>
      <w:r w:rsidR="001E3EF2">
        <w:rPr>
          <w:rFonts w:cstheme="minorHAnsi"/>
        </w:rPr>
        <w:t xml:space="preserve">Three PHC components framed by the 2018 Astana PHC </w:t>
      </w:r>
      <w:r w:rsidR="00D3402C">
        <w:rPr>
          <w:rFonts w:cstheme="minorHAnsi"/>
        </w:rPr>
        <w:t>v</w:t>
      </w:r>
      <w:r w:rsidR="001E3EF2">
        <w:rPr>
          <w:rFonts w:cstheme="minorHAnsi"/>
        </w:rPr>
        <w:t xml:space="preserve">ision were used to guide the conduct of the case studies and reporting of findings to a consistent template: </w:t>
      </w:r>
      <w:r w:rsidR="001E3EF2">
        <w:rPr>
          <w:bCs/>
        </w:rPr>
        <w:t xml:space="preserve">1) </w:t>
      </w:r>
      <w:r w:rsidR="001E3EF2">
        <w:rPr>
          <w:rFonts w:cstheme="minorHAnsi"/>
        </w:rPr>
        <w:t xml:space="preserve">integrated primary care and essential public health functions; 2) multisectoral policy and action; and 3) community empowerment. </w:t>
      </w:r>
      <w:r w:rsidR="00461028">
        <w:rPr>
          <w:rFonts w:cstheme="minorHAnsi"/>
        </w:rPr>
        <w:t xml:space="preserve">The analytic framework </w:t>
      </w:r>
      <w:r w:rsidR="00997D55">
        <w:rPr>
          <w:rFonts w:cstheme="minorHAnsi"/>
        </w:rPr>
        <w:t>in</w:t>
      </w:r>
      <w:r w:rsidR="00461028">
        <w:rPr>
          <w:rFonts w:cstheme="minorHAnsi"/>
        </w:rPr>
        <w:t xml:space="preserve"> the synthesis </w:t>
      </w:r>
      <w:r w:rsidR="0022405A">
        <w:rPr>
          <w:rFonts w:cstheme="minorHAnsi"/>
        </w:rPr>
        <w:t xml:space="preserve">used </w:t>
      </w:r>
      <w:r w:rsidR="00461028">
        <w:rPr>
          <w:rFonts w:cstheme="minorHAnsi"/>
        </w:rPr>
        <w:t>the same components</w:t>
      </w:r>
      <w:r w:rsidR="00903E2A">
        <w:rPr>
          <w:rFonts w:cstheme="minorHAnsi"/>
        </w:rPr>
        <w:t xml:space="preserve">. </w:t>
      </w:r>
      <w:r w:rsidR="00695079">
        <w:rPr>
          <w:rFonts w:cstheme="minorHAnsi"/>
        </w:rPr>
        <w:t>While in-country authors were not involved in the s</w:t>
      </w:r>
      <w:r w:rsidR="00C35E65">
        <w:rPr>
          <w:rFonts w:cstheme="minorHAnsi"/>
        </w:rPr>
        <w:t>ynthesis</w:t>
      </w:r>
      <w:r w:rsidR="00695079">
        <w:rPr>
          <w:rFonts w:cstheme="minorHAnsi"/>
        </w:rPr>
        <w:t xml:space="preserve">, PHC experts from the </w:t>
      </w:r>
      <w:r w:rsidR="00C35E65">
        <w:t>WHO Regional Office for South-East Asia</w:t>
      </w:r>
      <w:r w:rsidR="00695079">
        <w:t xml:space="preserve"> were part of the synthesis authorship team.</w:t>
      </w:r>
    </w:p>
    <w:p w14:paraId="14EFCC13" w14:textId="3BD97E7D" w:rsidR="00960C44" w:rsidRPr="00437BA3" w:rsidRDefault="00960C44" w:rsidP="00960C44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437BA3">
        <w:rPr>
          <w:b/>
          <w:bCs/>
        </w:rPr>
        <w:t>How has funding been used to support the local research team?</w:t>
      </w:r>
    </w:p>
    <w:p w14:paraId="50C55E67" w14:textId="6C3232FB" w:rsidR="006E0BB8" w:rsidRDefault="00ED4C8E" w:rsidP="006E0BB8">
      <w:pPr>
        <w:rPr>
          <w:b/>
          <w:bCs/>
          <w:lang w:val="en-US"/>
        </w:rPr>
      </w:pPr>
      <w:r>
        <w:rPr>
          <w:rFonts w:ascii="Calibri" w:hAnsi="Calibri" w:cs="Calibri"/>
        </w:rPr>
        <w:t xml:space="preserve">The individual country case studies were commissioned and overseen by the Alliance for Health Policy and Systems Research, a hosted partnership based at WHO headquarters, in collaboration with the WHO Regional Office for South-East Asia. </w:t>
      </w:r>
      <w:r w:rsidR="00A73939">
        <w:rPr>
          <w:rFonts w:ascii="Calibri" w:hAnsi="Calibri" w:cs="Calibri"/>
        </w:rPr>
        <w:t>Case study a</w:t>
      </w:r>
      <w:r>
        <w:rPr>
          <w:rFonts w:ascii="Calibri" w:hAnsi="Calibri" w:cs="Calibri"/>
        </w:rPr>
        <w:t>uthors</w:t>
      </w:r>
      <w:r w:rsidR="00302213">
        <w:rPr>
          <w:rFonts w:ascii="Calibri" w:hAnsi="Calibri" w:cs="Calibri"/>
        </w:rPr>
        <w:t xml:space="preserve"> used this funding to </w:t>
      </w:r>
      <w:r w:rsidR="00F43334">
        <w:rPr>
          <w:rFonts w:ascii="Calibri" w:hAnsi="Calibri" w:cs="Calibri"/>
        </w:rPr>
        <w:t>support their time to conduct the case studies</w:t>
      </w:r>
      <w:r w:rsidR="00A73939">
        <w:rPr>
          <w:rFonts w:ascii="Calibri" w:hAnsi="Calibri" w:cs="Calibri"/>
        </w:rPr>
        <w:t xml:space="preserve">. </w:t>
      </w:r>
    </w:p>
    <w:p w14:paraId="388B6B82" w14:textId="3A5648DF" w:rsidR="00960C44" w:rsidRPr="00437BA3" w:rsidRDefault="008511B8" w:rsidP="008511B8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are research staff who conducted data collection acknowledged?</w:t>
      </w:r>
    </w:p>
    <w:p w14:paraId="69051750" w14:textId="330B9BE4" w:rsidR="00960C44" w:rsidRPr="00CA470F" w:rsidRDefault="00995728" w:rsidP="006E0BB8">
      <w:pPr>
        <w:rPr>
          <w:lang w:val="en-US"/>
        </w:rPr>
      </w:pPr>
      <w:r w:rsidRPr="00CA470F">
        <w:rPr>
          <w:lang w:val="en-US"/>
        </w:rPr>
        <w:t xml:space="preserve">Case study reports (published </w:t>
      </w:r>
      <w:r w:rsidR="00AC01EC">
        <w:rPr>
          <w:lang w:val="en-US"/>
        </w:rPr>
        <w:t xml:space="preserve">separately </w:t>
      </w:r>
      <w:r w:rsidRPr="00CA470F">
        <w:rPr>
          <w:lang w:val="en-US"/>
        </w:rPr>
        <w:t>on the WHO Alliance for Health Policy and Systems Research website) identify authorship by the research staff</w:t>
      </w:r>
      <w:r w:rsidR="00CA470F" w:rsidRPr="00CA470F">
        <w:rPr>
          <w:lang w:val="en-US"/>
        </w:rPr>
        <w:t xml:space="preserve"> who conducted the case studies.</w:t>
      </w:r>
      <w:r w:rsidRPr="00CA470F">
        <w:rPr>
          <w:lang w:val="en-US"/>
        </w:rPr>
        <w:t xml:space="preserve"> </w:t>
      </w:r>
      <w:r w:rsidR="00CA470F" w:rsidRPr="00CA470F">
        <w:rPr>
          <w:lang w:val="en-US"/>
        </w:rPr>
        <w:t>In the synthesis, a</w:t>
      </w:r>
      <w:r w:rsidR="008511B8" w:rsidRPr="00CA470F">
        <w:rPr>
          <w:lang w:val="en-US"/>
        </w:rPr>
        <w:t xml:space="preserve">ll country case study authors are acknowledged in the acknowledgements section of the </w:t>
      </w:r>
      <w:r w:rsidRPr="00CA470F">
        <w:rPr>
          <w:lang w:val="en-US"/>
        </w:rPr>
        <w:t xml:space="preserve">manuscript. </w:t>
      </w:r>
    </w:p>
    <w:p w14:paraId="0F3D586D" w14:textId="58E6C338" w:rsidR="008511B8" w:rsidRPr="00437BA3" w:rsidRDefault="00EA4C06" w:rsidP="00EA4C06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Do all members of the research partnership have access to study data?</w:t>
      </w:r>
    </w:p>
    <w:p w14:paraId="2E393A62" w14:textId="2E1DF5AB" w:rsidR="008511B8" w:rsidRPr="00066D0D" w:rsidRDefault="00066D0D" w:rsidP="006E0BB8">
      <w:pPr>
        <w:rPr>
          <w:lang w:val="en-US"/>
        </w:rPr>
      </w:pPr>
      <w:r w:rsidRPr="00066D0D">
        <w:rPr>
          <w:lang w:val="en-US"/>
        </w:rPr>
        <w:t xml:space="preserve">Individual case studies are published on the WHO Alliance for Health Policy and Systems Research website. </w:t>
      </w:r>
      <w:r w:rsidR="00EA4C06" w:rsidRPr="00066D0D">
        <w:rPr>
          <w:lang w:val="en-US"/>
        </w:rPr>
        <w:t xml:space="preserve">All co-authors of the synthesis have access to the </w:t>
      </w:r>
      <w:r w:rsidRPr="00066D0D">
        <w:rPr>
          <w:lang w:val="en-US"/>
        </w:rPr>
        <w:t xml:space="preserve">data </w:t>
      </w:r>
      <w:r w:rsidR="00EA4C06" w:rsidRPr="00066D0D">
        <w:rPr>
          <w:lang w:val="en-US"/>
        </w:rPr>
        <w:t xml:space="preserve">extraction </w:t>
      </w:r>
      <w:r w:rsidRPr="00066D0D">
        <w:rPr>
          <w:lang w:val="en-US"/>
        </w:rPr>
        <w:t xml:space="preserve">matrix. </w:t>
      </w:r>
    </w:p>
    <w:p w14:paraId="7E3A43C4" w14:textId="4480EED4" w:rsidR="00EA4C06" w:rsidRPr="00437BA3" w:rsidRDefault="00836029" w:rsidP="00836029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was data used to develop analytical skills within the partnership?</w:t>
      </w:r>
    </w:p>
    <w:p w14:paraId="760B34F9" w14:textId="1FFA9C28" w:rsidR="00EA4C06" w:rsidRPr="007F0F19" w:rsidRDefault="00836029" w:rsidP="006E0BB8">
      <w:pPr>
        <w:rPr>
          <w:lang w:val="en-US"/>
        </w:rPr>
      </w:pPr>
      <w:r w:rsidRPr="007F0F19">
        <w:rPr>
          <w:lang w:val="en-US"/>
        </w:rPr>
        <w:t>Case study authors were supported by experienced researchers in WHO to conduct the research</w:t>
      </w:r>
      <w:r w:rsidR="004C40B7" w:rsidRPr="007F0F19">
        <w:rPr>
          <w:lang w:val="en-US"/>
        </w:rPr>
        <w:t>, including through review of drafts and small group meetings to respond to questions</w:t>
      </w:r>
      <w:r w:rsidRPr="007F0F19">
        <w:rPr>
          <w:lang w:val="en-US"/>
        </w:rPr>
        <w:t xml:space="preserve">. The synthesis </w:t>
      </w:r>
      <w:r w:rsidR="007F0F19" w:rsidRPr="007F0F19">
        <w:rPr>
          <w:lang w:val="en-US"/>
        </w:rPr>
        <w:t xml:space="preserve">involved input from all co-authors on all aspects </w:t>
      </w:r>
      <w:r w:rsidR="00FF6151">
        <w:rPr>
          <w:lang w:val="en-US"/>
        </w:rPr>
        <w:t xml:space="preserve">of the synthesis </w:t>
      </w:r>
      <w:r w:rsidR="007F0F19" w:rsidRPr="007F0F19">
        <w:rPr>
          <w:lang w:val="en-US"/>
        </w:rPr>
        <w:t xml:space="preserve">from conceptualization to </w:t>
      </w:r>
      <w:r w:rsidR="00664368">
        <w:rPr>
          <w:lang w:val="en-US"/>
        </w:rPr>
        <w:t xml:space="preserve">cross-case </w:t>
      </w:r>
      <w:r w:rsidR="007F0F19" w:rsidRPr="007F0F19">
        <w:rPr>
          <w:lang w:val="en-US"/>
        </w:rPr>
        <w:t xml:space="preserve">analysis and reporting. </w:t>
      </w:r>
    </w:p>
    <w:p w14:paraId="00AEAB54" w14:textId="4750E113" w:rsidR="00EA4C06" w:rsidRPr="00437BA3" w:rsidRDefault="00AB36FD" w:rsidP="00AB36FD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have research partners collaborated in interpreting study data?</w:t>
      </w:r>
    </w:p>
    <w:p w14:paraId="078E6D1A" w14:textId="7EBD4507" w:rsidR="00FF6151" w:rsidRPr="007D702D" w:rsidRDefault="007D702D" w:rsidP="006E0BB8">
      <w:pPr>
        <w:rPr>
          <w:lang w:val="en-US"/>
        </w:rPr>
      </w:pPr>
      <w:r w:rsidRPr="007D702D">
        <w:rPr>
          <w:lang w:val="en-US"/>
        </w:rPr>
        <w:t xml:space="preserve">The synthesis </w:t>
      </w:r>
      <w:r w:rsidR="00B20585">
        <w:rPr>
          <w:lang w:val="en-US"/>
        </w:rPr>
        <w:t>adopted</w:t>
      </w:r>
      <w:r w:rsidRPr="007D702D">
        <w:rPr>
          <w:lang w:val="en-US"/>
        </w:rPr>
        <w:t xml:space="preserve"> a</w:t>
      </w:r>
      <w:r w:rsidR="00AB36FD" w:rsidRPr="007D702D">
        <w:rPr>
          <w:lang w:val="en-US"/>
        </w:rPr>
        <w:t xml:space="preserve"> systematic data extraction process </w:t>
      </w:r>
      <w:r w:rsidR="00B20585">
        <w:rPr>
          <w:lang w:val="en-US"/>
        </w:rPr>
        <w:t>using</w:t>
      </w:r>
      <w:r w:rsidR="00AB36FD" w:rsidRPr="007D702D">
        <w:rPr>
          <w:lang w:val="en-US"/>
        </w:rPr>
        <w:t xml:space="preserve"> the Astana PHC components</w:t>
      </w:r>
      <w:r w:rsidRPr="007D702D">
        <w:rPr>
          <w:lang w:val="en-US"/>
        </w:rPr>
        <w:t>, which</w:t>
      </w:r>
      <w:r w:rsidR="00AB36FD" w:rsidRPr="007D702D">
        <w:rPr>
          <w:lang w:val="en-US"/>
        </w:rPr>
        <w:t xml:space="preserve"> enabled findings from the individual </w:t>
      </w:r>
      <w:r w:rsidR="00B717AF">
        <w:rPr>
          <w:lang w:val="en-US"/>
        </w:rPr>
        <w:t xml:space="preserve">in-country-led </w:t>
      </w:r>
      <w:r w:rsidR="00AB36FD" w:rsidRPr="007D702D">
        <w:rPr>
          <w:lang w:val="en-US"/>
        </w:rPr>
        <w:t xml:space="preserve">case studies to be </w:t>
      </w:r>
      <w:r w:rsidR="009630B7">
        <w:rPr>
          <w:lang w:val="en-US"/>
        </w:rPr>
        <w:t xml:space="preserve">systematically extracted, </w:t>
      </w:r>
      <w:proofErr w:type="gramStart"/>
      <w:r w:rsidR="009630B7">
        <w:rPr>
          <w:lang w:val="en-US"/>
        </w:rPr>
        <w:t>analyzed</w:t>
      </w:r>
      <w:proofErr w:type="gramEnd"/>
      <w:r w:rsidR="00AB36FD" w:rsidRPr="007D702D">
        <w:rPr>
          <w:lang w:val="en-US"/>
        </w:rPr>
        <w:t xml:space="preserve"> and reported</w:t>
      </w:r>
      <w:r w:rsidRPr="007D702D">
        <w:rPr>
          <w:lang w:val="en-US"/>
        </w:rPr>
        <w:t xml:space="preserve"> in the cross-case </w:t>
      </w:r>
      <w:r w:rsidR="007C3302">
        <w:rPr>
          <w:lang w:val="en-US"/>
        </w:rPr>
        <w:t>report</w:t>
      </w:r>
      <w:r w:rsidRPr="007D702D">
        <w:rPr>
          <w:lang w:val="en-US"/>
        </w:rPr>
        <w:t>.</w:t>
      </w:r>
    </w:p>
    <w:p w14:paraId="4EE31E9B" w14:textId="62500B4B" w:rsidR="00FF6151" w:rsidRPr="00437BA3" w:rsidRDefault="00B717AF" w:rsidP="00B717AF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lastRenderedPageBreak/>
        <w:t>How were research partners supported to develop writing skills?</w:t>
      </w:r>
    </w:p>
    <w:p w14:paraId="33CE2CB7" w14:textId="69E6E7F5" w:rsidR="00B717AF" w:rsidRDefault="00B717AF" w:rsidP="00B717AF">
      <w:pPr>
        <w:rPr>
          <w:lang w:val="en-US"/>
        </w:rPr>
      </w:pPr>
      <w:r>
        <w:rPr>
          <w:lang w:val="en-US"/>
        </w:rPr>
        <w:t>All co-authors of the synthesis are experienced researchers. Individual c</w:t>
      </w:r>
      <w:r w:rsidRPr="007F0F19">
        <w:rPr>
          <w:lang w:val="en-US"/>
        </w:rPr>
        <w:t xml:space="preserve">ase study authors were supported by experienced researchers in WHO to conduct the research, including through </w:t>
      </w:r>
      <w:r>
        <w:rPr>
          <w:lang w:val="en-US"/>
        </w:rPr>
        <w:t xml:space="preserve">experienced researchers’ </w:t>
      </w:r>
      <w:r w:rsidRPr="007F0F19">
        <w:rPr>
          <w:lang w:val="en-US"/>
        </w:rPr>
        <w:t>review of drafts and small group meetings to respond to questions.</w:t>
      </w:r>
    </w:p>
    <w:p w14:paraId="3E719F3A" w14:textId="24F2CF0A" w:rsidR="00B717AF" w:rsidRPr="00437BA3" w:rsidRDefault="00742448" w:rsidP="00742448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will research products be shared to address local needs?</w:t>
      </w:r>
    </w:p>
    <w:p w14:paraId="33AA6322" w14:textId="49594E7F" w:rsidR="00B717AF" w:rsidRDefault="00742448" w:rsidP="00B717AF">
      <w:pPr>
        <w:rPr>
          <w:lang w:val="en-US"/>
        </w:rPr>
      </w:pPr>
      <w:r w:rsidRPr="00066D0D">
        <w:rPr>
          <w:lang w:val="en-US"/>
        </w:rPr>
        <w:t>Individual case studies are published on the WHO Alliance for Health Policy and Systems Research website.</w:t>
      </w:r>
      <w:r w:rsidR="003D7631">
        <w:rPr>
          <w:lang w:val="en-US"/>
        </w:rPr>
        <w:t xml:space="preserve"> The </w:t>
      </w:r>
      <w:r w:rsidR="007C3302">
        <w:rPr>
          <w:lang w:val="en-US"/>
        </w:rPr>
        <w:t xml:space="preserve">published </w:t>
      </w:r>
      <w:r w:rsidR="003D7631">
        <w:rPr>
          <w:lang w:val="en-US"/>
        </w:rPr>
        <w:t>synthesis</w:t>
      </w:r>
      <w:r w:rsidR="007C3302">
        <w:rPr>
          <w:lang w:val="en-US"/>
        </w:rPr>
        <w:t xml:space="preserve"> </w:t>
      </w:r>
      <w:r w:rsidR="003D7631">
        <w:rPr>
          <w:lang w:val="en-US"/>
        </w:rPr>
        <w:t>will be shared with the WHO regional and country offices</w:t>
      </w:r>
      <w:r w:rsidR="00DB5E19">
        <w:rPr>
          <w:lang w:val="en-US"/>
        </w:rPr>
        <w:t xml:space="preserve"> with findings </w:t>
      </w:r>
      <w:r w:rsidR="0086780A">
        <w:rPr>
          <w:lang w:val="en-US"/>
        </w:rPr>
        <w:t xml:space="preserve">to be </w:t>
      </w:r>
      <w:r w:rsidR="00DB5E19">
        <w:rPr>
          <w:lang w:val="en-US"/>
        </w:rPr>
        <w:t>shared at relevant knowledge-sharing fora.</w:t>
      </w:r>
    </w:p>
    <w:p w14:paraId="1CE98BFD" w14:textId="04CC89CE" w:rsidR="00DB5E19" w:rsidRPr="00437BA3" w:rsidRDefault="0086780A" w:rsidP="0086780A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 xml:space="preserve">How is the leadership, </w:t>
      </w:r>
      <w:proofErr w:type="gramStart"/>
      <w:r w:rsidRPr="00437BA3">
        <w:rPr>
          <w:b/>
          <w:bCs/>
        </w:rPr>
        <w:t>contribution</w:t>
      </w:r>
      <w:proofErr w:type="gramEnd"/>
      <w:r w:rsidRPr="00437BA3">
        <w:rPr>
          <w:b/>
          <w:bCs/>
        </w:rPr>
        <w:t xml:space="preserve"> and ownership of this work by LMIC researchers recognised within the authorship?</w:t>
      </w:r>
    </w:p>
    <w:p w14:paraId="6E04ED5A" w14:textId="77C81C72" w:rsidR="0086780A" w:rsidRDefault="0037494D" w:rsidP="00B717AF">
      <w:pPr>
        <w:rPr>
          <w:lang w:val="en-US"/>
        </w:rPr>
      </w:pPr>
      <w:r>
        <w:rPr>
          <w:lang w:val="en-US"/>
        </w:rPr>
        <w:t xml:space="preserve">The </w:t>
      </w:r>
      <w:r w:rsidR="00515AE0">
        <w:rPr>
          <w:lang w:val="en-US"/>
        </w:rPr>
        <w:t>four</w:t>
      </w:r>
      <w:r>
        <w:rPr>
          <w:lang w:val="en-US"/>
        </w:rPr>
        <w:t xml:space="preserve"> authors </w:t>
      </w:r>
      <w:r w:rsidR="008C3A40">
        <w:rPr>
          <w:lang w:val="en-US"/>
        </w:rPr>
        <w:t>from</w:t>
      </w:r>
      <w:r>
        <w:rPr>
          <w:lang w:val="en-US"/>
        </w:rPr>
        <w:t xml:space="preserve"> the WHO Regional Office for South-East Asia (</w:t>
      </w:r>
      <w:r w:rsidR="00315369">
        <w:rPr>
          <w:lang w:val="en-US"/>
        </w:rPr>
        <w:t>ID, AS</w:t>
      </w:r>
      <w:r w:rsidR="001D74B3">
        <w:rPr>
          <w:lang w:val="en-US"/>
        </w:rPr>
        <w:t xml:space="preserve">, </w:t>
      </w:r>
      <w:r w:rsidR="00136DA0">
        <w:rPr>
          <w:lang w:val="en-US"/>
        </w:rPr>
        <w:t>TT</w:t>
      </w:r>
      <w:r w:rsidR="008019D7">
        <w:rPr>
          <w:lang w:val="en-US"/>
        </w:rPr>
        <w:t>, and MJ</w:t>
      </w:r>
      <w:r>
        <w:rPr>
          <w:lang w:val="en-US"/>
        </w:rPr>
        <w:t>)</w:t>
      </w:r>
      <w:r w:rsidR="00136DA0">
        <w:rPr>
          <w:lang w:val="en-US"/>
        </w:rPr>
        <w:t xml:space="preserve"> are </w:t>
      </w:r>
      <w:r>
        <w:rPr>
          <w:lang w:val="en-US"/>
        </w:rPr>
        <w:t xml:space="preserve">all </w:t>
      </w:r>
      <w:r w:rsidR="008C3A40">
        <w:rPr>
          <w:lang w:val="en-US"/>
        </w:rPr>
        <w:t>LMIC-based researchers with extensive experience in PHC reform</w:t>
      </w:r>
      <w:r w:rsidR="0022717B">
        <w:rPr>
          <w:lang w:val="en-US"/>
        </w:rPr>
        <w:t xml:space="preserve"> across the region. </w:t>
      </w:r>
      <w:r w:rsidR="00D94462">
        <w:rPr>
          <w:lang w:val="en-US"/>
        </w:rPr>
        <w:t xml:space="preserve">Individual case study authors are </w:t>
      </w:r>
      <w:r w:rsidR="00581CC9">
        <w:rPr>
          <w:lang w:val="en-US"/>
        </w:rPr>
        <w:t>based in the countries in which their case studies were conducted.</w:t>
      </w:r>
    </w:p>
    <w:p w14:paraId="3A07AA90" w14:textId="019EE3C5" w:rsidR="0086780A" w:rsidRPr="00437BA3" w:rsidRDefault="0086780A" w:rsidP="004F6663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have early career researchers across the partnership been included within the authorship team?</w:t>
      </w:r>
    </w:p>
    <w:p w14:paraId="1721EE6A" w14:textId="0118FCC2" w:rsidR="0022717B" w:rsidRDefault="00353A50" w:rsidP="00B717AF">
      <w:r>
        <w:t xml:space="preserve">AE is an early career researcher who worked closely with the in-country author teams to support the </w:t>
      </w:r>
      <w:r w:rsidR="0096790C">
        <w:t xml:space="preserve">individual </w:t>
      </w:r>
      <w:r>
        <w:t>case studies</w:t>
      </w:r>
      <w:r w:rsidR="0096790C">
        <w:t xml:space="preserve"> that were used to produce the cross-case </w:t>
      </w:r>
      <w:r w:rsidR="003A6488">
        <w:t>synthesis and</w:t>
      </w:r>
      <w:r w:rsidR="00E025C8">
        <w:t xml:space="preserve"> led the synthesis</w:t>
      </w:r>
      <w:r>
        <w:t>.</w:t>
      </w:r>
      <w:r w:rsidR="0096790C">
        <w:t xml:space="preserve"> She</w:t>
      </w:r>
      <w:r w:rsidR="00E025C8">
        <w:t xml:space="preserve"> </w:t>
      </w:r>
      <w:r w:rsidR="0096790C">
        <w:t xml:space="preserve">is </w:t>
      </w:r>
      <w:r>
        <w:t>based in a high-income country</w:t>
      </w:r>
      <w:r w:rsidR="0096790C">
        <w:t>.</w:t>
      </w:r>
    </w:p>
    <w:p w14:paraId="157E02DE" w14:textId="5C1A911F" w:rsidR="004F6663" w:rsidRPr="00437BA3" w:rsidRDefault="004F6663" w:rsidP="004F6663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has gender balance been addressed within the authorship?</w:t>
      </w:r>
    </w:p>
    <w:p w14:paraId="28BABCEC" w14:textId="3DF15330" w:rsidR="004F6663" w:rsidRDefault="000A2595" w:rsidP="004F6663">
      <w:r>
        <w:t>AE</w:t>
      </w:r>
      <w:r w:rsidR="00DA6D40">
        <w:t xml:space="preserve"> is the first author of the synthesis and is the only female within the authorship team. Individual case study authorship</w:t>
      </w:r>
      <w:r w:rsidR="00437BA3">
        <w:t xml:space="preserve"> aimed to achieve</w:t>
      </w:r>
      <w:r w:rsidR="00DA6D40">
        <w:t xml:space="preserve"> an equal gender balance.</w:t>
      </w:r>
    </w:p>
    <w:p w14:paraId="3DA24270" w14:textId="4ECDF58B" w:rsidR="004F6663" w:rsidRPr="00437BA3" w:rsidRDefault="004F6663" w:rsidP="004F6663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has the project contributed to training of LMIC researchers?</w:t>
      </w:r>
    </w:p>
    <w:p w14:paraId="6328712C" w14:textId="30487CE6" w:rsidR="004F6663" w:rsidRDefault="00B65211" w:rsidP="004F6663">
      <w:r w:rsidRPr="00EC7592">
        <w:t xml:space="preserve">The </w:t>
      </w:r>
      <w:r>
        <w:t xml:space="preserve">individual </w:t>
      </w:r>
      <w:r w:rsidRPr="00EC7592">
        <w:t>case studies offer a model of in-country led, practice-oriented health systems research that engage policymakers as key stakeholders to reflect on pathways to improve PHC at the country level</w:t>
      </w:r>
      <w:r>
        <w:t xml:space="preserve">. Case study authors were supported by experienced researchers throughout the process of conducting the case studies and subsequently with invitations to present their work at </w:t>
      </w:r>
      <w:r w:rsidR="00D15271">
        <w:t xml:space="preserve">relevant knowledge-sharing fora. </w:t>
      </w:r>
    </w:p>
    <w:p w14:paraId="5E1B3DAE" w14:textId="0A0EABB4" w:rsidR="004F6663" w:rsidRPr="00437BA3" w:rsidRDefault="004F6663" w:rsidP="004F6663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How has the project contributed to improvements in local infrastructure?</w:t>
      </w:r>
    </w:p>
    <w:p w14:paraId="6C85D7D0" w14:textId="39A2DAC3" w:rsidR="004F6663" w:rsidRDefault="00633423" w:rsidP="004F6663">
      <w:r>
        <w:t>This project has not directly contributed to improvements in local infrastructure.</w:t>
      </w:r>
    </w:p>
    <w:p w14:paraId="74719581" w14:textId="4B619A8E" w:rsidR="004F6663" w:rsidRPr="00437BA3" w:rsidRDefault="004F6663" w:rsidP="004F6663">
      <w:pPr>
        <w:pStyle w:val="ListParagraph"/>
        <w:numPr>
          <w:ilvl w:val="0"/>
          <w:numId w:val="1"/>
        </w:numPr>
        <w:rPr>
          <w:b/>
          <w:bCs/>
        </w:rPr>
      </w:pPr>
      <w:r w:rsidRPr="00437BA3">
        <w:rPr>
          <w:b/>
          <w:bCs/>
        </w:rPr>
        <w:t>What safeguarding procedures were used to protect local study participants and researchers?</w:t>
      </w:r>
    </w:p>
    <w:p w14:paraId="30C18E18" w14:textId="05314C7A" w:rsidR="004F6663" w:rsidRDefault="004C3931" w:rsidP="004F6663">
      <w:r>
        <w:t xml:space="preserve">There was no primary data collection with local participants as part of the synthesis, therefore this question is not directly applicable. </w:t>
      </w:r>
    </w:p>
    <w:sectPr w:rsidR="004F6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A03399"/>
    <w:multiLevelType w:val="hybridMultilevel"/>
    <w:tmpl w:val="9BB86C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72"/>
    <w:rsid w:val="00066D0D"/>
    <w:rsid w:val="000A2595"/>
    <w:rsid w:val="000C3282"/>
    <w:rsid w:val="00136DA0"/>
    <w:rsid w:val="001D74B3"/>
    <w:rsid w:val="001E3EF2"/>
    <w:rsid w:val="0022405A"/>
    <w:rsid w:val="0022717B"/>
    <w:rsid w:val="00265D5C"/>
    <w:rsid w:val="00302213"/>
    <w:rsid w:val="00315369"/>
    <w:rsid w:val="00317905"/>
    <w:rsid w:val="00353A50"/>
    <w:rsid w:val="00360770"/>
    <w:rsid w:val="0037494D"/>
    <w:rsid w:val="003A6488"/>
    <w:rsid w:val="003B39BC"/>
    <w:rsid w:val="003D7631"/>
    <w:rsid w:val="00437BA3"/>
    <w:rsid w:val="00461028"/>
    <w:rsid w:val="00475BF9"/>
    <w:rsid w:val="00484E51"/>
    <w:rsid w:val="004C3931"/>
    <w:rsid w:val="004C40B7"/>
    <w:rsid w:val="004F6663"/>
    <w:rsid w:val="00515AE0"/>
    <w:rsid w:val="00581CC9"/>
    <w:rsid w:val="006064E0"/>
    <w:rsid w:val="006254BE"/>
    <w:rsid w:val="00633423"/>
    <w:rsid w:val="00664368"/>
    <w:rsid w:val="00695079"/>
    <w:rsid w:val="006E0BB8"/>
    <w:rsid w:val="00742448"/>
    <w:rsid w:val="0076653F"/>
    <w:rsid w:val="007C3302"/>
    <w:rsid w:val="007D702D"/>
    <w:rsid w:val="007F0F19"/>
    <w:rsid w:val="008019D7"/>
    <w:rsid w:val="00836029"/>
    <w:rsid w:val="008511B8"/>
    <w:rsid w:val="0086780A"/>
    <w:rsid w:val="008C3A40"/>
    <w:rsid w:val="00903E2A"/>
    <w:rsid w:val="009067E9"/>
    <w:rsid w:val="00922021"/>
    <w:rsid w:val="00922207"/>
    <w:rsid w:val="00960C44"/>
    <w:rsid w:val="009630B7"/>
    <w:rsid w:val="0096790C"/>
    <w:rsid w:val="00995728"/>
    <w:rsid w:val="00997D55"/>
    <w:rsid w:val="00A24050"/>
    <w:rsid w:val="00A73939"/>
    <w:rsid w:val="00A73D78"/>
    <w:rsid w:val="00AB36FD"/>
    <w:rsid w:val="00AC01EC"/>
    <w:rsid w:val="00B151F1"/>
    <w:rsid w:val="00B20585"/>
    <w:rsid w:val="00B65211"/>
    <w:rsid w:val="00B717AF"/>
    <w:rsid w:val="00C35E65"/>
    <w:rsid w:val="00CA470F"/>
    <w:rsid w:val="00CB6D9A"/>
    <w:rsid w:val="00D15271"/>
    <w:rsid w:val="00D3402C"/>
    <w:rsid w:val="00D94462"/>
    <w:rsid w:val="00DA6D40"/>
    <w:rsid w:val="00DB5E19"/>
    <w:rsid w:val="00E025C8"/>
    <w:rsid w:val="00EA4C06"/>
    <w:rsid w:val="00ED4C8E"/>
    <w:rsid w:val="00F43334"/>
    <w:rsid w:val="00F51C72"/>
    <w:rsid w:val="00F77ED6"/>
    <w:rsid w:val="00FA2385"/>
    <w:rsid w:val="00FF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9F805"/>
  <w15:chartTrackingRefBased/>
  <w15:docId w15:val="{A37547B5-EFCB-4D27-AF41-0D9A5FC08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0B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delman</dc:creator>
  <cp:keywords/>
  <dc:description/>
  <cp:lastModifiedBy>Alexandra Edelman</cp:lastModifiedBy>
  <cp:revision>14</cp:revision>
  <dcterms:created xsi:type="dcterms:W3CDTF">2025-05-01T23:03:00Z</dcterms:created>
  <dcterms:modified xsi:type="dcterms:W3CDTF">2025-05-01T23:10:00Z</dcterms:modified>
</cp:coreProperties>
</file>